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2C1D9" w14:textId="1820A3B2" w:rsidR="00C66802" w:rsidRPr="00C66802" w:rsidRDefault="00C66802" w:rsidP="00C6680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GoBack"/>
      <w:bookmarkEnd w:id="0"/>
      <w:r w:rsidRPr="00C66802">
        <w:rPr>
          <w:rFonts w:ascii="Times New Roman" w:hAnsi="Times New Roman" w:cs="Times New Roman"/>
          <w:b/>
          <w:bCs/>
          <w:sz w:val="20"/>
          <w:szCs w:val="20"/>
          <w:lang w:val="en-GB"/>
        </w:rPr>
        <w:t>other members of the neurofibromatosis type 1 tumour management guideline group in alphabetical order: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6940"/>
      </w:tblGrid>
      <w:tr w:rsidR="00C66802" w:rsidRPr="00636753" w14:paraId="5DFED6E1" w14:textId="77777777" w:rsidTr="006367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171" w:type="pct"/>
          </w:tcPr>
          <w:p w14:paraId="5E235E73" w14:textId="77777777" w:rsidR="00C66802" w:rsidRPr="00636753" w:rsidRDefault="00C66802" w:rsidP="001B6ABA">
            <w:pPr>
              <w:pStyle w:val="Instructions3"/>
              <w:spacing w:after="0" w:line="24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uthor</w:t>
            </w:r>
          </w:p>
        </w:tc>
        <w:tc>
          <w:tcPr>
            <w:tcW w:w="3829" w:type="pct"/>
          </w:tcPr>
          <w:p w14:paraId="140D5191" w14:textId="77777777" w:rsidR="00C66802" w:rsidRPr="00636753" w:rsidRDefault="00C66802" w:rsidP="001B6ABA">
            <w:pPr>
              <w:pStyle w:val="Instructions3"/>
              <w:spacing w:after="0" w:line="24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ffiliation</w:t>
            </w:r>
          </w:p>
        </w:tc>
      </w:tr>
      <w:tr w:rsidR="00C66802" w:rsidRPr="000659BF" w14:paraId="0E21F683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14866037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Assoc. Prof. Dr. Joan Brunet</w:t>
            </w:r>
          </w:p>
        </w:tc>
        <w:tc>
          <w:tcPr>
            <w:tcW w:w="3829" w:type="pct"/>
          </w:tcPr>
          <w:p w14:paraId="00851FCF" w14:textId="65E1CCE9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Catalan Institute of Oncology, Barcelona, Spain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Full Member of the European Reference Network on Genetic </w:t>
            </w:r>
            <w:proofErr w:type="spellStart"/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Risk Syndromes (ERN GENTURIS).</w:t>
            </w:r>
          </w:p>
        </w:tc>
      </w:tr>
      <w:tr w:rsidR="00C66802" w:rsidRPr="000659BF" w14:paraId="05175F16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47FAAD71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of. Dr. Frank Van Calenbergh</w:t>
            </w:r>
          </w:p>
        </w:tc>
        <w:tc>
          <w:tcPr>
            <w:tcW w:w="3829" w:type="pct"/>
          </w:tcPr>
          <w:p w14:paraId="074F37AB" w14:textId="315D134B" w:rsidR="00C66802" w:rsidRPr="000659BF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en-GB"/>
                <w:rPrChange w:id="1" w:author="Charlotte Carton" w:date="2022-09-28T10:54:00Z">
                  <w:rPr>
                    <w:rFonts w:ascii="Times New Roman" w:hAnsi="Times New Roman" w:cs="Times New Roman"/>
                    <w:sz w:val="20"/>
                    <w:szCs w:val="20"/>
                    <w:lang w:val="nl-NL"/>
                  </w:rPr>
                </w:rPrChange>
              </w:rPr>
            </w:pPr>
            <w:r w:rsidRPr="000659BF">
              <w:rPr>
                <w:rFonts w:ascii="Times New Roman" w:hAnsi="Times New Roman" w:cs="Times New Roman"/>
                <w:sz w:val="20"/>
                <w:szCs w:val="20"/>
                <w:lang w:val="en-GB"/>
                <w:rPrChange w:id="2" w:author="Charlotte Carton" w:date="2022-09-28T10:54:00Z">
                  <w:rPr>
                    <w:rFonts w:ascii="Times New Roman" w:hAnsi="Times New Roman" w:cs="Times New Roman"/>
                    <w:sz w:val="20"/>
                    <w:szCs w:val="20"/>
                    <w:lang w:val="nl-NL"/>
                  </w:rPr>
                </w:rPrChange>
              </w:rPr>
              <w:t>University Hospital Leuven, Campus Gasthuisberg, Leuven, Belgium</w:t>
            </w:r>
            <w:r w:rsidR="00636753" w:rsidRPr="000659BF">
              <w:rPr>
                <w:rFonts w:ascii="Times New Roman" w:hAnsi="Times New Roman" w:cs="Times New Roman"/>
                <w:sz w:val="20"/>
                <w:szCs w:val="20"/>
                <w:lang w:val="en-GB"/>
                <w:rPrChange w:id="3" w:author="Charlotte Carton" w:date="2022-09-28T10:54:00Z">
                  <w:rPr>
                    <w:rFonts w:ascii="Times New Roman" w:hAnsi="Times New Roman" w:cs="Times New Roman"/>
                    <w:sz w:val="20"/>
                    <w:szCs w:val="20"/>
                    <w:lang w:val="nl-NL"/>
                  </w:rPr>
                </w:rPrChange>
              </w:rPr>
              <w:t xml:space="preserve">; </w:t>
            </w:r>
            <w:r w:rsidR="00636753" w:rsidRPr="000659B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  <w:rPrChange w:id="4" w:author="Charlotte Carton" w:date="2022-09-28T10:54:00Z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nl-NL"/>
                  </w:rPr>
                </w:rPrChange>
              </w:rPr>
              <w:t>Full Member of the European Reference Network on Genetic Tumour Risk Syndromes (ERN GENTURIS).</w:t>
            </w:r>
          </w:p>
        </w:tc>
      </w:tr>
      <w:tr w:rsidR="00C66802" w:rsidRPr="000659BF" w14:paraId="52D6FDBB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6CA778CD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Dr Catherine Cassiman</w:t>
            </w:r>
          </w:p>
        </w:tc>
        <w:tc>
          <w:tcPr>
            <w:tcW w:w="3829" w:type="pct"/>
          </w:tcPr>
          <w:p w14:paraId="6EB93945" w14:textId="48EE99BD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University Hospital Leuven, Campus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Gasthuisberg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, Leuven, Belgium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ll Member of the European Reference Network on Genetic Tumour Risk Syndromes (ERN GENTURIS).</w:t>
            </w:r>
          </w:p>
        </w:tc>
      </w:tr>
      <w:tr w:rsidR="00C66802" w:rsidRPr="000659BF" w14:paraId="685E30A5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1CD0DDE8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a.o.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Prof. Dr Thomas Czech</w:t>
            </w:r>
          </w:p>
        </w:tc>
        <w:tc>
          <w:tcPr>
            <w:tcW w:w="3829" w:type="pct"/>
          </w:tcPr>
          <w:p w14:paraId="3D470381" w14:textId="6887BDD6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03603597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Medical University of Vienna, Austria</w:t>
            </w:r>
            <w:bookmarkEnd w:id="5"/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filiated Partner of the European Reference Network on Genetic Tumour Risk Syndromes (ERN GENTURIS).</w:t>
            </w:r>
          </w:p>
        </w:tc>
      </w:tr>
      <w:tr w:rsidR="00C66802" w:rsidRPr="000659BF" w14:paraId="6D4A476D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007D2068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ía José Gavarrete de León</w:t>
            </w:r>
          </w:p>
        </w:tc>
        <w:tc>
          <w:tcPr>
            <w:tcW w:w="3829" w:type="pct"/>
          </w:tcPr>
          <w:p w14:paraId="4B112F24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ACNefi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Associació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Catalana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de les Neurofibromatosis), Spain</w:t>
            </w:r>
          </w:p>
        </w:tc>
      </w:tr>
      <w:tr w:rsidR="00C66802" w:rsidRPr="000659BF" w14:paraId="386DC8AD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55A30826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Prof. Henk Giele </w:t>
            </w:r>
          </w:p>
        </w:tc>
        <w:tc>
          <w:tcPr>
            <w:tcW w:w="3829" w:type="pct"/>
          </w:tcPr>
          <w:p w14:paraId="439B508B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Oxford University Hospitals Foundation Trust, UK</w:t>
            </w:r>
          </w:p>
        </w:tc>
      </w:tr>
      <w:tr w:rsidR="00C66802" w:rsidRPr="000659BF" w14:paraId="71F565D4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66B86911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Dr. Susie Henley</w:t>
            </w:r>
          </w:p>
        </w:tc>
        <w:tc>
          <w:tcPr>
            <w:tcW w:w="3829" w:type="pct"/>
          </w:tcPr>
          <w:p w14:paraId="5D0A5F43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Neurofibromatosis Centre, Department of Neurology, Guy’s and St Thomas’ NHS Foundation Trust, London, UK</w:t>
            </w:r>
          </w:p>
        </w:tc>
      </w:tr>
      <w:tr w:rsidR="00C66802" w:rsidRPr="00634254" w14:paraId="3BA4C87B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6E5063B5" w14:textId="3E6158A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Dr.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Conxi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Lazaro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9" w:type="pct"/>
          </w:tcPr>
          <w:p w14:paraId="6088F77A" w14:textId="77777777" w:rsidR="00636753" w:rsidRDefault="00C66802" w:rsidP="001B6A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Catalan Institute of Oncology, ICO-IDIBELL-ONCOBELL, Barcelona, Spain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ll Member of the European Reference Network on Genetic Tumour Risk Syndromes (ERN GENTURIS).</w:t>
            </w:r>
          </w:p>
          <w:p w14:paraId="3FBE9FCF" w14:textId="77777777" w:rsidR="00636753" w:rsidRPr="00634254" w:rsidRDefault="00636753" w:rsidP="001B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208BED" w14:textId="0F155084" w:rsidR="00636753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entro de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vestigación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iomédica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n Red de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́ncer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CIBERONC),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pain</w:t>
            </w:r>
            <w:proofErr w:type="spellEnd"/>
          </w:p>
        </w:tc>
      </w:tr>
      <w:tr w:rsidR="00C66802" w:rsidRPr="00636753" w14:paraId="2B4B92E7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3BABF82A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Vera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Lipkovskaya</w:t>
            </w:r>
            <w:proofErr w:type="spellEnd"/>
          </w:p>
        </w:tc>
        <w:tc>
          <w:tcPr>
            <w:tcW w:w="3829" w:type="pct"/>
          </w:tcPr>
          <w:p w14:paraId="226F84EF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NF patient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organisation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22/17, Belgium</w:t>
            </w:r>
          </w:p>
        </w:tc>
      </w:tr>
      <w:tr w:rsidR="00C66802" w:rsidRPr="000659BF" w14:paraId="6F83288D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0D4F65BD" w14:textId="60A73442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Prof. Eamonn</w:t>
            </w:r>
            <w:r w:rsidR="00634254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Maher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9" w:type="pct"/>
          </w:tcPr>
          <w:p w14:paraId="73B18E1D" w14:textId="21E68132" w:rsid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University of Cambridge, UK</w:t>
            </w:r>
          </w:p>
          <w:p w14:paraId="625453F0" w14:textId="77777777" w:rsidR="00636753" w:rsidRDefault="00636753" w:rsidP="001B6A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ECF515" w14:textId="7DA5F27B" w:rsidR="00C66802" w:rsidRPr="00636753" w:rsidRDefault="00636753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pporting partner of the European Reference Network on Genetic Tumour Risk Syndromes (ERN GENTURIS).</w:t>
            </w:r>
          </w:p>
        </w:tc>
      </w:tr>
      <w:tr w:rsidR="00C66802" w:rsidRPr="00636753" w14:paraId="39791960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15B7A83B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Vanessa Martin</w:t>
            </w:r>
          </w:p>
        </w:tc>
        <w:tc>
          <w:tcPr>
            <w:tcW w:w="3829" w:type="pct"/>
          </w:tcPr>
          <w:p w14:paraId="200D4E14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Childhood </w:t>
            </w: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Trust, UK</w:t>
            </w:r>
          </w:p>
        </w:tc>
      </w:tr>
      <w:tr w:rsidR="00C66802" w:rsidRPr="000659BF" w14:paraId="44E6879A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75CF55FB" w14:textId="77777777" w:rsidR="00C66802" w:rsidRPr="000659BF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nl-BE"/>
                <w:rPrChange w:id="6" w:author="Charlotte Carton" w:date="2022-09-28T10:54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0659BF">
              <w:rPr>
                <w:rFonts w:ascii="Times New Roman" w:hAnsi="Times New Roman" w:cs="Times New Roman"/>
                <w:sz w:val="20"/>
                <w:szCs w:val="20"/>
                <w:lang w:val="nl-BE"/>
                <w:rPrChange w:id="7" w:author="Charlotte Carton" w:date="2022-09-28T10:54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rof. Irene Mathijssen, MD, PhD</w:t>
            </w:r>
          </w:p>
        </w:tc>
        <w:tc>
          <w:tcPr>
            <w:tcW w:w="3829" w:type="pct"/>
          </w:tcPr>
          <w:p w14:paraId="7D266466" w14:textId="5761A4DB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Erasmus Medical Center, Rotterdam, The Netherlands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Full Member of the European Reference Network on Genetic </w:t>
            </w:r>
            <w:proofErr w:type="spellStart"/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Risk Syndromes (ERN GENTURIS).</w:t>
            </w:r>
          </w:p>
        </w:tc>
      </w:tr>
      <w:tr w:rsidR="00C66802" w:rsidRPr="000659BF" w14:paraId="790429E1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5AED042C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Dr. Enrico Opocher</w:t>
            </w:r>
          </w:p>
        </w:tc>
        <w:tc>
          <w:tcPr>
            <w:tcW w:w="3829" w:type="pct"/>
          </w:tcPr>
          <w:p w14:paraId="32562712" w14:textId="0F4AA8FA" w:rsidR="00C66802" w:rsidRDefault="00C66802" w:rsidP="001B6A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Padua University Hospital, Padua, Italy 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ll Member of the European Reference Network on Genetic Tumour Risk Syndromes (ERN GENTURIS).</w:t>
            </w:r>
          </w:p>
          <w:p w14:paraId="3E4138F7" w14:textId="77777777" w:rsidR="00636753" w:rsidRPr="00636753" w:rsidRDefault="00636753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5BE59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Great Ormond Street Hospital, London, UK</w:t>
            </w:r>
          </w:p>
        </w:tc>
      </w:tr>
      <w:tr w:rsidR="00C66802" w:rsidRPr="000659BF" w14:paraId="379317E3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2FC79CDE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Ana Elisabete Pires</w:t>
            </w:r>
          </w:p>
        </w:tc>
        <w:tc>
          <w:tcPr>
            <w:tcW w:w="3829" w:type="pct"/>
          </w:tcPr>
          <w:p w14:paraId="62A2DD7F" w14:textId="1D184CC5" w:rsidR="00634254" w:rsidRDefault="00634254" w:rsidP="001B6ABA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3425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ssociação Portuguesa de Neurofibromatose</w:t>
            </w:r>
            <w:r w:rsidRPr="0063675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</w:p>
          <w:p w14:paraId="4845F02A" w14:textId="77777777" w:rsidR="00634254" w:rsidRDefault="00634254" w:rsidP="001B6ABA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  <w:p w14:paraId="16FB08F3" w14:textId="1E20928D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BIOPOLIS/CIBIO-InBIO, Universidade do Porto, Portugal</w:t>
            </w:r>
          </w:p>
        </w:tc>
      </w:tr>
      <w:tr w:rsidR="00C66802" w:rsidRPr="000659BF" w14:paraId="1B583F90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21082F7E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Dr. Thomas Pletschko</w:t>
            </w:r>
          </w:p>
        </w:tc>
        <w:tc>
          <w:tcPr>
            <w:tcW w:w="3829" w:type="pct"/>
          </w:tcPr>
          <w:p w14:paraId="30C1F171" w14:textId="7831401C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Medical University of Vienna, Austria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filiated Partner of the European Reference Network on Genetic Tumour Risk Syndromes (ERN GENTURIS).</w:t>
            </w:r>
          </w:p>
        </w:tc>
      </w:tr>
      <w:tr w:rsidR="00C66802" w:rsidRPr="000659BF" w14:paraId="554675E0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238B440B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Eirene Poupaki</w:t>
            </w:r>
          </w:p>
        </w:tc>
        <w:tc>
          <w:tcPr>
            <w:tcW w:w="3829" w:type="pct"/>
          </w:tcPr>
          <w:p w14:paraId="0617ACA2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NF PANHELLENIC ASSOCIATION “LIFE WITH NF”, Greece</w:t>
            </w:r>
          </w:p>
        </w:tc>
      </w:tr>
      <w:tr w:rsidR="00C66802" w:rsidRPr="000659BF" w14:paraId="4531A910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0B2506F8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Dr. Vita Ridola</w:t>
            </w:r>
          </w:p>
        </w:tc>
        <w:tc>
          <w:tcPr>
            <w:tcW w:w="3829" w:type="pct"/>
          </w:tcPr>
          <w:p w14:paraId="70714A06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MITERA Children’s Hospital, Athens, Greece</w:t>
            </w:r>
          </w:p>
        </w:tc>
      </w:tr>
      <w:tr w:rsidR="00C66802" w:rsidRPr="000659BF" w14:paraId="4384FCAB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1D2F9F69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Andre Rietman, MD, PhD</w:t>
            </w:r>
          </w:p>
        </w:tc>
        <w:tc>
          <w:tcPr>
            <w:tcW w:w="3829" w:type="pct"/>
          </w:tcPr>
          <w:p w14:paraId="61242AA6" w14:textId="293797C6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ErasmusMC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, Rotterdam, The Netherlands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Full Member of the European Reference Network on Genetic </w:t>
            </w:r>
            <w:proofErr w:type="spellStart"/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636753"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Risk Syndromes (ERN GENTURIS).</w:t>
            </w:r>
          </w:p>
        </w:tc>
      </w:tr>
      <w:tr w:rsidR="00C66802" w:rsidRPr="00636753" w14:paraId="7EDEEF7C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5FDE0835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Prof. Dr. Thorsten Rosenbaum</w:t>
            </w:r>
          </w:p>
        </w:tc>
        <w:tc>
          <w:tcPr>
            <w:tcW w:w="3829" w:type="pct"/>
          </w:tcPr>
          <w:p w14:paraId="325841BE" w14:textId="77777777" w:rsidR="00C66802" w:rsidRPr="000659BF" w:rsidRDefault="00C66802" w:rsidP="001B6ABA">
            <w:pPr>
              <w:rPr>
                <w:rFonts w:ascii="Times New Roman" w:hAnsi="Times New Roman" w:cs="Times New Roman"/>
                <w:sz w:val="20"/>
                <w:szCs w:val="20"/>
                <w:lang w:val="nl-BE"/>
                <w:rPrChange w:id="8" w:author="Charlotte Carton" w:date="2022-09-28T10:54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0659BF">
              <w:rPr>
                <w:rFonts w:ascii="Times New Roman" w:hAnsi="Times New Roman" w:cs="Times New Roman"/>
                <w:sz w:val="20"/>
                <w:szCs w:val="20"/>
                <w:lang w:val="nl-BE"/>
                <w:rPrChange w:id="9" w:author="Charlotte Carton" w:date="2022-09-28T10:54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ana Kliniken Duisburg, Universitat Duisburg-Essen, Germany</w:t>
            </w:r>
          </w:p>
        </w:tc>
      </w:tr>
      <w:tr w:rsidR="00C66802" w:rsidRPr="000659BF" w14:paraId="561A422B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4996639A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Dr. Alastair Santhouse</w:t>
            </w:r>
          </w:p>
        </w:tc>
        <w:tc>
          <w:tcPr>
            <w:tcW w:w="3829" w:type="pct"/>
          </w:tcPr>
          <w:p w14:paraId="7A98E1C5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South London &amp; Maudsley NHS Foundation Trust, London, UK</w:t>
            </w:r>
          </w:p>
        </w:tc>
      </w:tr>
      <w:tr w:rsidR="00C66802" w:rsidRPr="000659BF" w14:paraId="7E07A9C7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48695259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Astrid Sehested, MD</w:t>
            </w:r>
          </w:p>
        </w:tc>
        <w:tc>
          <w:tcPr>
            <w:tcW w:w="3829" w:type="pct"/>
          </w:tcPr>
          <w:p w14:paraId="211D59B8" w14:textId="45640B58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Rigshospitalet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, Copenhagen, Denmark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ll Member of the European Reference Network on Genetic Tumour Risk Syndromes (ERN GENTURIS).</w:t>
            </w:r>
          </w:p>
        </w:tc>
      </w:tr>
      <w:tr w:rsidR="00C66802" w:rsidRPr="000659BF" w14:paraId="44D0E2C0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07093181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Ian Simmons</w:t>
            </w:r>
          </w:p>
        </w:tc>
        <w:tc>
          <w:tcPr>
            <w:tcW w:w="3829" w:type="pct"/>
          </w:tcPr>
          <w:p w14:paraId="16CCAB36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Leeds Teaching Hospitals NHS Trust, UK</w:t>
            </w:r>
          </w:p>
        </w:tc>
      </w:tr>
      <w:tr w:rsidR="00C66802" w:rsidRPr="000659BF" w14:paraId="6280A221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1C97B911" w14:textId="7777777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Walter Taal, MD, PhD</w:t>
            </w:r>
          </w:p>
        </w:tc>
        <w:tc>
          <w:tcPr>
            <w:tcW w:w="3829" w:type="pct"/>
          </w:tcPr>
          <w:p w14:paraId="33B5DA33" w14:textId="41139279" w:rsidR="00C66802" w:rsidRPr="00636753" w:rsidRDefault="00634254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9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 of Neurology / Neuro-Onc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C66802" w:rsidRPr="00636753">
              <w:rPr>
                <w:rFonts w:ascii="Times New Roman" w:hAnsi="Times New Roman" w:cs="Times New Roman"/>
                <w:sz w:val="20"/>
                <w:szCs w:val="20"/>
              </w:rPr>
              <w:t>ErasmusMC</w:t>
            </w:r>
            <w:proofErr w:type="spellEnd"/>
            <w:r w:rsidR="00C66802"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Cancer Institute, Rotterdam, The Netherlands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ll Member of the European Reference Network on Genetic Tumour Risk Syndromes (ERN GENTURIS).</w:t>
            </w:r>
          </w:p>
        </w:tc>
      </w:tr>
      <w:tr w:rsidR="00C66802" w:rsidRPr="000659BF" w14:paraId="71BD2533" w14:textId="77777777" w:rsidTr="00636753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171" w:type="pct"/>
          </w:tcPr>
          <w:p w14:paraId="7BD8B064" w14:textId="0C35D297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Anja Wagner, MD, PhD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9" w:type="pct"/>
          </w:tcPr>
          <w:p w14:paraId="1F5096FD" w14:textId="7E41DFCB" w:rsidR="00C66802" w:rsidRPr="00636753" w:rsidRDefault="00C66802" w:rsidP="001B6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>ErasmusMC</w:t>
            </w:r>
            <w:proofErr w:type="spellEnd"/>
            <w:r w:rsidRPr="00636753">
              <w:rPr>
                <w:rFonts w:ascii="Times New Roman" w:hAnsi="Times New Roman" w:cs="Times New Roman"/>
                <w:sz w:val="20"/>
                <w:szCs w:val="20"/>
              </w:rPr>
              <w:t xml:space="preserve"> Cancer Institute, Rotterdam, The Netherlands</w:t>
            </w:r>
            <w:r w:rsidR="0063675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36753" w:rsidRPr="009C3C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ll Member of the European Reference Network on Genetic Tumour Risk Syndromes (ERN GENTURIS).</w:t>
            </w:r>
          </w:p>
        </w:tc>
      </w:tr>
    </w:tbl>
    <w:p w14:paraId="56294D99" w14:textId="2972E809" w:rsidR="00C66802" w:rsidRDefault="00C66802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C66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arlotte Carton">
    <w15:presenceInfo w15:providerId="AD" w15:userId="S-1-5-21-2123780637-82641590-1866013658-3030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802"/>
    <w:rsid w:val="000659BF"/>
    <w:rsid w:val="000B1860"/>
    <w:rsid w:val="001A7AF4"/>
    <w:rsid w:val="00634254"/>
    <w:rsid w:val="00636753"/>
    <w:rsid w:val="009477FC"/>
    <w:rsid w:val="00A66949"/>
    <w:rsid w:val="00BA6FD8"/>
    <w:rsid w:val="00C04C28"/>
    <w:rsid w:val="00C66802"/>
    <w:rsid w:val="00DE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1E657"/>
  <w15:chartTrackingRefBased/>
  <w15:docId w15:val="{33423921-52B9-409D-B8EB-7D933194D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AF4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8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802"/>
    <w:rPr>
      <w:rFonts w:ascii="Tahoma" w:hAnsi="Tahom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BatangChe" w:hAnsi="BatangChe"/>
        <w:b/>
        <w:color w:val="FFFFFF" w:themeColor="background1"/>
      </w:rPr>
      <w:tblPr/>
      <w:tcPr>
        <w:shd w:val="clear" w:color="auto" w:fill="034C90"/>
      </w:tcPr>
    </w:tblStylePr>
  </w:style>
  <w:style w:type="paragraph" w:customStyle="1" w:styleId="Instructions3">
    <w:name w:val="Instructions 3"/>
    <w:basedOn w:val="Heading3"/>
    <w:rsid w:val="00C66802"/>
    <w:pPr>
      <w:spacing w:before="0" w:after="20" w:line="276" w:lineRule="auto"/>
      <w:ind w:right="425"/>
      <w:outlineLvl w:val="9"/>
    </w:pPr>
    <w:rPr>
      <w:rFonts w:ascii="Tahoma" w:hAnsi="Tahoma"/>
      <w:color w:val="034C90"/>
      <w:lang w:val="en-GB"/>
    </w:rPr>
  </w:style>
  <w:style w:type="character" w:customStyle="1" w:styleId="Ohne">
    <w:name w:val="Ohne"/>
    <w:rsid w:val="00C66802"/>
  </w:style>
  <w:style w:type="character" w:customStyle="1" w:styleId="Heading3Char">
    <w:name w:val="Heading 3 Char"/>
    <w:basedOn w:val="DefaultParagraphFont"/>
    <w:link w:val="Heading3"/>
    <w:uiPriority w:val="9"/>
    <w:semiHidden/>
    <w:rsid w:val="00C6680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9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s, Manon</dc:creator>
  <cp:keywords/>
  <dc:description/>
  <cp:lastModifiedBy>Charlotte Carton</cp:lastModifiedBy>
  <cp:revision>3</cp:revision>
  <dcterms:created xsi:type="dcterms:W3CDTF">2022-09-27T08:07:00Z</dcterms:created>
  <dcterms:modified xsi:type="dcterms:W3CDTF">2022-09-28T08:54:00Z</dcterms:modified>
</cp:coreProperties>
</file>